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46" w:rsidRPr="00F16CB9" w:rsidRDefault="007C7D46" w:rsidP="007C7D46">
      <w:pPr>
        <w:spacing w:line="240" w:lineRule="auto"/>
        <w:rPr>
          <w:rFonts w:ascii="Arial" w:hAnsi="Arial" w:cs="Arial"/>
          <w:sz w:val="18"/>
        </w:rPr>
      </w:pPr>
      <w:r w:rsidRPr="00F16CB9">
        <w:rPr>
          <w:rFonts w:ascii="Arial" w:hAnsi="Arial" w:cs="Arial"/>
          <w:sz w:val="18"/>
        </w:rPr>
        <w:t xml:space="preserve">Table </w:t>
      </w:r>
      <w:r w:rsidR="00AE1FDA" w:rsidRPr="00F16CB9">
        <w:rPr>
          <w:rFonts w:ascii="Arial" w:hAnsi="Arial" w:cs="Arial"/>
          <w:sz w:val="18"/>
        </w:rPr>
        <w:t>S2</w:t>
      </w:r>
      <w:r w:rsidRPr="00F16CB9">
        <w:rPr>
          <w:rFonts w:ascii="Arial" w:hAnsi="Arial" w:cs="Arial"/>
          <w:sz w:val="18"/>
        </w:rPr>
        <w:t>. Socioeconomic, nutritional, and digestive-symptom-related variables</w:t>
      </w:r>
      <w:r w:rsidR="00F16CB9" w:rsidRPr="00F16CB9">
        <w:rPr>
          <w:rFonts w:ascii="Arial" w:hAnsi="Arial" w:cs="Arial"/>
          <w:sz w:val="18"/>
        </w:rPr>
        <w:t>,</w:t>
      </w:r>
      <w:r w:rsidR="00AE1FDA" w:rsidRPr="00F16CB9">
        <w:rPr>
          <w:rFonts w:ascii="Arial" w:hAnsi="Arial" w:cs="Arial"/>
          <w:sz w:val="18"/>
        </w:rPr>
        <w:t xml:space="preserve"> their </w:t>
      </w:r>
      <w:r w:rsidR="00240F25" w:rsidRPr="00F16CB9">
        <w:rPr>
          <w:rFonts w:ascii="Arial" w:hAnsi="Arial" w:cs="Arial"/>
          <w:sz w:val="18"/>
        </w:rPr>
        <w:t>LOD score</w:t>
      </w:r>
      <w:r w:rsidR="00F16CB9" w:rsidRPr="00F16CB9">
        <w:rPr>
          <w:rFonts w:ascii="Arial" w:hAnsi="Arial" w:cs="Arial"/>
          <w:sz w:val="18"/>
        </w:rPr>
        <w:t>s</w:t>
      </w:r>
      <w:r w:rsidRPr="00F16CB9">
        <w:rPr>
          <w:rFonts w:ascii="Arial" w:hAnsi="Arial" w:cs="Arial"/>
          <w:sz w:val="18"/>
        </w:rPr>
        <w:t xml:space="preserve"> </w:t>
      </w:r>
      <w:r w:rsidR="00AE1FDA" w:rsidRPr="00F16CB9">
        <w:rPr>
          <w:rFonts w:ascii="Arial" w:hAnsi="Arial" w:cs="Arial"/>
          <w:sz w:val="18"/>
        </w:rPr>
        <w:t xml:space="preserve">with the </w:t>
      </w:r>
      <w:r w:rsidRPr="00F16CB9">
        <w:rPr>
          <w:rFonts w:ascii="Arial" w:hAnsi="Arial" w:cs="Arial"/>
          <w:sz w:val="18"/>
        </w:rPr>
        <w:t>three first factors of the multivariate factor analysis</w:t>
      </w:r>
      <w:r w:rsidR="00F16CB9" w:rsidRPr="00F16CB9">
        <w:rPr>
          <w:rFonts w:ascii="Arial" w:hAnsi="Arial" w:cs="Arial"/>
          <w:sz w:val="18"/>
        </w:rPr>
        <w:t xml:space="preserve"> and significance of Spearman correlation between individual values of the variables and coordinates on each factor.</w:t>
      </w:r>
    </w:p>
    <w:tbl>
      <w:tblPr>
        <w:tblW w:w="5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88"/>
        <w:gridCol w:w="990"/>
        <w:gridCol w:w="949"/>
        <w:gridCol w:w="949"/>
      </w:tblGrid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vAlign w:val="center"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Variab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actor 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actor 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actor 3</w:t>
            </w:r>
          </w:p>
        </w:tc>
      </w:tr>
      <w:tr w:rsidR="007435F5" w:rsidRPr="00F16CB9" w:rsidTr="008748F6">
        <w:trPr>
          <w:cantSplit/>
          <w:trHeight w:val="152"/>
        </w:trPr>
        <w:tc>
          <w:tcPr>
            <w:tcW w:w="5876" w:type="dxa"/>
            <w:gridSpan w:val="4"/>
            <w:shd w:val="clear" w:color="auto" w:fill="auto"/>
            <w:noWrap/>
            <w:vAlign w:val="bottom"/>
            <w:hideMark/>
          </w:tcPr>
          <w:p w:rsidR="007435F5" w:rsidRPr="00F16CB9" w:rsidRDefault="007435F5" w:rsidP="008748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rsonal Variables</w:t>
            </w:r>
          </w:p>
        </w:tc>
      </w:tr>
      <w:tr w:rsidR="00AE1FDA" w:rsidRPr="00F16CB9" w:rsidTr="00AE1FDA">
        <w:trPr>
          <w:cantSplit/>
          <w:trHeight w:val="288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Gend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73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7</w:t>
            </w:r>
          </w:p>
        </w:tc>
      </w:tr>
      <w:tr w:rsidR="00AE1FDA" w:rsidRPr="00F16CB9" w:rsidTr="00AE1FDA">
        <w:trPr>
          <w:cantSplit/>
          <w:trHeight w:val="288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Ethnicity (self-identification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44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6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26</w:t>
            </w:r>
          </w:p>
        </w:tc>
      </w:tr>
      <w:tr w:rsidR="00AE1FDA" w:rsidRPr="00F16CB9" w:rsidTr="00AE1FDA">
        <w:trPr>
          <w:cantSplit/>
          <w:trHeight w:val="288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Civil stat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2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5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7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vAlign w:val="center"/>
            <w:hideMark/>
          </w:tcPr>
          <w:p w:rsidR="00AE1FDA" w:rsidRPr="00F16CB9" w:rsidRDefault="00AE1FDA" w:rsidP="001500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lace of birth (Lima vs. countrysid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1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4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4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7435F5" w:rsidRPr="00F16CB9" w:rsidTr="008B0B2A">
        <w:trPr>
          <w:cantSplit/>
          <w:trHeight w:val="20"/>
        </w:trPr>
        <w:tc>
          <w:tcPr>
            <w:tcW w:w="5876" w:type="dxa"/>
            <w:gridSpan w:val="4"/>
            <w:shd w:val="clear" w:color="auto" w:fill="auto"/>
            <w:noWrap/>
            <w:vAlign w:val="bottom"/>
            <w:hideMark/>
          </w:tcPr>
          <w:p w:rsidR="007435F5" w:rsidRPr="00F16CB9" w:rsidRDefault="007435F5" w:rsidP="00743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ocioeconomic Variables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Education leve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444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42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62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1E488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roperty of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45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3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31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Material of household wall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5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4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5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Material of household flo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62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9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2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Material of household cei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2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63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4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ype of water suppl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64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2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28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ype of sanitary servi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2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12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3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ype of garbage collection servi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5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0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08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uel used for cook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02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4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71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D91D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ossession of a  refrigera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75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0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69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ossession of  a freez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7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2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ype of energy in the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3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7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43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ype of water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435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3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1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adults in the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3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7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7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D91D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rooms in the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453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5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96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bathroom in the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61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1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464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childr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1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4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1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1500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meals per da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8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3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umber of windows in the househol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2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6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4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D91D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requency of eating in a restaur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25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7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35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1E488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requency of eating at the stree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8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7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46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requency of eating at hom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9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1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00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Household localiz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23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8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77</w:t>
            </w:r>
          </w:p>
        </w:tc>
      </w:tr>
      <w:tr w:rsidR="007435F5" w:rsidRPr="00F16CB9" w:rsidTr="001D4C89">
        <w:trPr>
          <w:cantSplit/>
          <w:trHeight w:val="20"/>
        </w:trPr>
        <w:tc>
          <w:tcPr>
            <w:tcW w:w="5876" w:type="dxa"/>
            <w:gridSpan w:val="4"/>
            <w:shd w:val="clear" w:color="auto" w:fill="auto"/>
            <w:noWrap/>
            <w:vAlign w:val="bottom"/>
            <w:hideMark/>
          </w:tcPr>
          <w:p w:rsidR="007435F5" w:rsidRPr="00F16CB9" w:rsidRDefault="007435F5" w:rsidP="00743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utritional variables (frequency of consumption of)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Spicy foo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1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47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28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Stea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3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9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46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is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9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8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01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oultry and bird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14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5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38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resh vegetab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6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2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41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Fresh fruit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5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3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43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Te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0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2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52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Coffe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38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62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Apple infus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2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8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31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D91D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Coca leaf infus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5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085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15</w:t>
            </w:r>
          </w:p>
        </w:tc>
      </w:tr>
      <w:tr w:rsidR="007435F5" w:rsidRPr="00F16CB9" w:rsidTr="00360E9D">
        <w:trPr>
          <w:cantSplit/>
          <w:trHeight w:val="20"/>
        </w:trPr>
        <w:tc>
          <w:tcPr>
            <w:tcW w:w="5876" w:type="dxa"/>
            <w:gridSpan w:val="4"/>
            <w:shd w:val="clear" w:color="auto" w:fill="auto"/>
            <w:noWrap/>
            <w:vAlign w:val="bottom"/>
            <w:hideMark/>
          </w:tcPr>
          <w:p w:rsidR="007435F5" w:rsidRPr="00F16CB9" w:rsidRDefault="007435F5" w:rsidP="00743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ymptoms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Pa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19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523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017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Burn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3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435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0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Regurgit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0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46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10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Nause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40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6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39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Vomi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441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8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24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  <w:tr w:rsidR="00AE1FDA" w:rsidRPr="00F16CB9" w:rsidTr="00AE1FDA">
        <w:trPr>
          <w:cantSplit/>
          <w:trHeight w:val="2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bCs/>
                <w:color w:val="000000"/>
                <w:sz w:val="16"/>
              </w:rPr>
              <w:t>Heavin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-0.22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39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E1FDA" w:rsidRPr="00F16CB9" w:rsidRDefault="00AE1FDA" w:rsidP="00070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F16CB9">
              <w:rPr>
                <w:rFonts w:ascii="Arial" w:eastAsia="Times New Roman" w:hAnsi="Arial" w:cs="Arial"/>
                <w:color w:val="000000"/>
                <w:sz w:val="16"/>
              </w:rPr>
              <w:t>0.176</w:t>
            </w:r>
            <w:r w:rsidRPr="00F16CB9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**</w:t>
            </w:r>
          </w:p>
        </w:tc>
      </w:tr>
    </w:tbl>
    <w:p w:rsidR="00CD1831" w:rsidRPr="00F16CB9" w:rsidRDefault="00240F25" w:rsidP="00CD1831">
      <w:pPr>
        <w:spacing w:after="0" w:line="240" w:lineRule="auto"/>
        <w:rPr>
          <w:rFonts w:ascii="Arial" w:hAnsi="Arial" w:cs="Arial"/>
          <w:sz w:val="16"/>
          <w:szCs w:val="18"/>
        </w:rPr>
      </w:pPr>
      <w:r w:rsidRPr="00F16CB9">
        <w:rPr>
          <w:rFonts w:ascii="Arial" w:eastAsia="Times New Roman" w:hAnsi="Arial" w:cs="Arial"/>
          <w:bCs/>
          <w:color w:val="000000"/>
          <w:sz w:val="16"/>
        </w:rPr>
        <w:t>The asterisks denote the P value of the</w:t>
      </w:r>
      <w:r w:rsidR="00F16CB9">
        <w:rPr>
          <w:rFonts w:ascii="Arial" w:eastAsia="Times New Roman" w:hAnsi="Arial" w:cs="Arial"/>
          <w:bCs/>
          <w:color w:val="000000"/>
          <w:sz w:val="16"/>
        </w:rPr>
        <w:t xml:space="preserve"> </w:t>
      </w:r>
      <w:r w:rsidRPr="00F16CB9">
        <w:rPr>
          <w:rFonts w:ascii="Arial" w:eastAsia="Times New Roman" w:hAnsi="Arial" w:cs="Arial"/>
          <w:bCs/>
          <w:color w:val="000000"/>
          <w:sz w:val="16"/>
        </w:rPr>
        <w:t xml:space="preserve">correlation </w:t>
      </w:r>
      <w:r w:rsidR="00F16CB9">
        <w:rPr>
          <w:rFonts w:ascii="Arial" w:eastAsia="Times New Roman" w:hAnsi="Arial" w:cs="Arial"/>
          <w:bCs/>
          <w:color w:val="000000"/>
          <w:sz w:val="16"/>
        </w:rPr>
        <w:t xml:space="preserve">of the </w:t>
      </w:r>
      <w:proofErr w:type="gramStart"/>
      <w:r w:rsidR="00F16CB9">
        <w:rPr>
          <w:rFonts w:ascii="Arial" w:eastAsia="Times New Roman" w:hAnsi="Arial" w:cs="Arial"/>
          <w:bCs/>
          <w:color w:val="000000"/>
          <w:sz w:val="16"/>
        </w:rPr>
        <w:t>individuals</w:t>
      </w:r>
      <w:proofErr w:type="gramEnd"/>
      <w:r w:rsidR="00F16CB9">
        <w:rPr>
          <w:rFonts w:ascii="Arial" w:eastAsia="Times New Roman" w:hAnsi="Arial" w:cs="Arial"/>
          <w:bCs/>
          <w:color w:val="000000"/>
          <w:sz w:val="16"/>
        </w:rPr>
        <w:t xml:space="preserve"> factor coordinate and row </w:t>
      </w:r>
      <w:r w:rsidRPr="00F16CB9">
        <w:rPr>
          <w:rFonts w:ascii="Arial" w:eastAsia="Times New Roman" w:hAnsi="Arial" w:cs="Arial"/>
          <w:bCs/>
          <w:color w:val="000000"/>
          <w:sz w:val="16"/>
        </w:rPr>
        <w:t>variables:</w:t>
      </w:r>
      <w:r w:rsidR="00CD1831" w:rsidRPr="00F16CB9">
        <w:rPr>
          <w:rFonts w:ascii="Arial" w:hAnsi="Arial" w:cs="Arial"/>
          <w:sz w:val="16"/>
          <w:vertAlign w:val="superscript"/>
        </w:rPr>
        <w:t>*</w:t>
      </w:r>
      <w:r w:rsidR="00CD1831" w:rsidRPr="00F16CB9">
        <w:rPr>
          <w:rFonts w:ascii="Arial" w:hAnsi="Arial" w:cs="Arial"/>
          <w:sz w:val="16"/>
        </w:rPr>
        <w:t xml:space="preserve"> P value between 0.05 and 10</w:t>
      </w:r>
      <w:r w:rsidR="00CD1831" w:rsidRPr="00F16CB9">
        <w:rPr>
          <w:rFonts w:ascii="Arial" w:hAnsi="Arial" w:cs="Arial"/>
          <w:sz w:val="16"/>
          <w:vertAlign w:val="superscript"/>
        </w:rPr>
        <w:t>-15</w:t>
      </w:r>
      <w:r w:rsidR="00CD1831" w:rsidRPr="00F16CB9">
        <w:rPr>
          <w:rFonts w:ascii="Arial" w:hAnsi="Arial" w:cs="Arial"/>
          <w:sz w:val="16"/>
        </w:rPr>
        <w:t xml:space="preserve"> level (2-tailed). </w:t>
      </w:r>
      <w:r w:rsidR="00CD1831" w:rsidRPr="00F16CB9">
        <w:rPr>
          <w:rFonts w:ascii="Arial" w:hAnsi="Arial" w:cs="Arial"/>
          <w:sz w:val="16"/>
          <w:vertAlign w:val="superscript"/>
        </w:rPr>
        <w:t>**</w:t>
      </w:r>
      <w:r w:rsidR="00CD1831" w:rsidRPr="00F16CB9">
        <w:rPr>
          <w:rFonts w:ascii="Arial" w:hAnsi="Arial" w:cs="Arial"/>
          <w:sz w:val="16"/>
        </w:rPr>
        <w:t xml:space="preserve"> P value lower than 10</w:t>
      </w:r>
      <w:r w:rsidR="00CD1831" w:rsidRPr="00F16CB9">
        <w:rPr>
          <w:rFonts w:ascii="Arial" w:hAnsi="Arial" w:cs="Arial"/>
          <w:sz w:val="16"/>
          <w:vertAlign w:val="superscript"/>
        </w:rPr>
        <w:t>-15</w:t>
      </w:r>
      <w:r w:rsidR="00CD1831" w:rsidRPr="00F16CB9">
        <w:rPr>
          <w:rFonts w:ascii="Arial" w:hAnsi="Arial" w:cs="Arial"/>
          <w:sz w:val="16"/>
        </w:rPr>
        <w:t xml:space="preserve"> (2-tailed). Correlation is not significant (P&gt;0.05) if no asterisks are present.</w:t>
      </w:r>
    </w:p>
    <w:p w:rsidR="00186957" w:rsidRPr="00F16CB9" w:rsidRDefault="00186957" w:rsidP="004624FC">
      <w:pPr>
        <w:spacing w:after="0" w:line="240" w:lineRule="auto"/>
        <w:rPr>
          <w:rFonts w:ascii="Arial" w:hAnsi="Arial" w:cs="Arial"/>
          <w:sz w:val="16"/>
          <w:szCs w:val="18"/>
        </w:rPr>
      </w:pPr>
    </w:p>
    <w:sectPr w:rsidR="00186957" w:rsidRPr="00F16CB9" w:rsidSect="0025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0243A"/>
    <w:rsid w:val="000704D0"/>
    <w:rsid w:val="00132330"/>
    <w:rsid w:val="00145A59"/>
    <w:rsid w:val="0015005B"/>
    <w:rsid w:val="00151177"/>
    <w:rsid w:val="00166369"/>
    <w:rsid w:val="00186957"/>
    <w:rsid w:val="001E488C"/>
    <w:rsid w:val="00211A41"/>
    <w:rsid w:val="00220391"/>
    <w:rsid w:val="00240F25"/>
    <w:rsid w:val="00254B71"/>
    <w:rsid w:val="002652D3"/>
    <w:rsid w:val="00271D0E"/>
    <w:rsid w:val="002A2119"/>
    <w:rsid w:val="00301CA3"/>
    <w:rsid w:val="003424C2"/>
    <w:rsid w:val="003474DF"/>
    <w:rsid w:val="00363B9D"/>
    <w:rsid w:val="003C7868"/>
    <w:rsid w:val="003F33BF"/>
    <w:rsid w:val="00431038"/>
    <w:rsid w:val="004624FC"/>
    <w:rsid w:val="00497333"/>
    <w:rsid w:val="004C77BE"/>
    <w:rsid w:val="00536FE0"/>
    <w:rsid w:val="00574DAE"/>
    <w:rsid w:val="00575FF1"/>
    <w:rsid w:val="00585561"/>
    <w:rsid w:val="00591995"/>
    <w:rsid w:val="005C2517"/>
    <w:rsid w:val="00633CDA"/>
    <w:rsid w:val="006376C2"/>
    <w:rsid w:val="006708F4"/>
    <w:rsid w:val="0069498E"/>
    <w:rsid w:val="006D7226"/>
    <w:rsid w:val="0072362E"/>
    <w:rsid w:val="007435F5"/>
    <w:rsid w:val="007A530C"/>
    <w:rsid w:val="007C7D46"/>
    <w:rsid w:val="007F3509"/>
    <w:rsid w:val="00854EF7"/>
    <w:rsid w:val="0085510E"/>
    <w:rsid w:val="00873A34"/>
    <w:rsid w:val="008748F6"/>
    <w:rsid w:val="008E3209"/>
    <w:rsid w:val="00920DF4"/>
    <w:rsid w:val="00924C4E"/>
    <w:rsid w:val="00925CC9"/>
    <w:rsid w:val="00935F13"/>
    <w:rsid w:val="009C6F2A"/>
    <w:rsid w:val="00A04F99"/>
    <w:rsid w:val="00A506E4"/>
    <w:rsid w:val="00A72692"/>
    <w:rsid w:val="00AA4447"/>
    <w:rsid w:val="00AB235B"/>
    <w:rsid w:val="00AE1FDA"/>
    <w:rsid w:val="00B51D5A"/>
    <w:rsid w:val="00B83164"/>
    <w:rsid w:val="00B90351"/>
    <w:rsid w:val="00BC357C"/>
    <w:rsid w:val="00C10048"/>
    <w:rsid w:val="00C80B59"/>
    <w:rsid w:val="00CD1831"/>
    <w:rsid w:val="00CD19B4"/>
    <w:rsid w:val="00CD4EF0"/>
    <w:rsid w:val="00D0243A"/>
    <w:rsid w:val="00D66A61"/>
    <w:rsid w:val="00D86F85"/>
    <w:rsid w:val="00D91D75"/>
    <w:rsid w:val="00D95438"/>
    <w:rsid w:val="00DB5389"/>
    <w:rsid w:val="00DD01FE"/>
    <w:rsid w:val="00E82126"/>
    <w:rsid w:val="00E90DDC"/>
    <w:rsid w:val="00EF2EDB"/>
    <w:rsid w:val="00F00ABF"/>
    <w:rsid w:val="00F16CB9"/>
    <w:rsid w:val="00F57A48"/>
    <w:rsid w:val="00FB4446"/>
    <w:rsid w:val="00FC0A78"/>
    <w:rsid w:val="00FD2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7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9543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7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3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33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3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333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4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fe</dc:creator>
  <cp:lastModifiedBy>EDUARDO</cp:lastModifiedBy>
  <cp:revision>2</cp:revision>
  <dcterms:created xsi:type="dcterms:W3CDTF">2012-06-11T03:59:00Z</dcterms:created>
  <dcterms:modified xsi:type="dcterms:W3CDTF">2012-06-11T03:59:00Z</dcterms:modified>
</cp:coreProperties>
</file>